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9D241" w14:textId="77777777" w:rsidR="001174B3" w:rsidRPr="00EF703B" w:rsidRDefault="001174B3" w:rsidP="001174B3">
      <w:pPr>
        <w:pStyle w:val="Caption"/>
        <w:spacing w:line="480" w:lineRule="auto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bookmarkStart w:id="0" w:name="_Toc123575094"/>
      <w:r w:rsidRPr="00A61B3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Supplement </w:t>
      </w:r>
      <w:r w:rsidRPr="00A61B3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A61B3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Supplement \* ARABIC </w:instrText>
      </w:r>
      <w:r w:rsidRPr="00A61B3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 w:rsidRPr="00A61B3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1</w:t>
      </w:r>
      <w:r w:rsidRPr="00A61B3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: </w:t>
      </w:r>
      <w:r w:rsidRPr="00EF703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Class and type of elements, as well as the number of elements and nodes of different bodies of the finite element model used in the current study.</w:t>
      </w:r>
      <w:bookmarkEnd w:id="0"/>
    </w:p>
    <w:tbl>
      <w:tblPr>
        <w:tblStyle w:val="PlainTabl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860"/>
        <w:gridCol w:w="1980"/>
        <w:gridCol w:w="1350"/>
        <w:gridCol w:w="1170"/>
      </w:tblGrid>
      <w:tr w:rsidR="001174B3" w:rsidRPr="00EF703B" w14:paraId="2D610587" w14:textId="77777777" w:rsidTr="00A214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hideMark/>
          </w:tcPr>
          <w:p w14:paraId="0073B6D3" w14:textId="77777777" w:rsidR="001174B3" w:rsidRPr="00EF703B" w:rsidRDefault="001174B3" w:rsidP="00A2140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Object</w:t>
            </w:r>
          </w:p>
        </w:tc>
        <w:tc>
          <w:tcPr>
            <w:tcW w:w="1980" w:type="dxa"/>
            <w:hideMark/>
          </w:tcPr>
          <w:p w14:paraId="72395A65" w14:textId="77777777" w:rsidR="001174B3" w:rsidRPr="00EF703B" w:rsidRDefault="001174B3" w:rsidP="00A214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Element Class, Element Type</w:t>
            </w:r>
          </w:p>
        </w:tc>
        <w:tc>
          <w:tcPr>
            <w:tcW w:w="1350" w:type="dxa"/>
            <w:hideMark/>
          </w:tcPr>
          <w:p w14:paraId="1D4DD92B" w14:textId="77777777" w:rsidR="001174B3" w:rsidRPr="00EF703B" w:rsidRDefault="001174B3" w:rsidP="00A214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Number of Elements</w:t>
            </w:r>
          </w:p>
        </w:tc>
        <w:tc>
          <w:tcPr>
            <w:tcW w:w="1170" w:type="dxa"/>
            <w:hideMark/>
          </w:tcPr>
          <w:p w14:paraId="4E910B08" w14:textId="77777777" w:rsidR="001174B3" w:rsidRPr="00EF703B" w:rsidRDefault="001174B3" w:rsidP="00A214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Number of Nodes</w:t>
            </w:r>
          </w:p>
        </w:tc>
      </w:tr>
      <w:tr w:rsidR="001174B3" w:rsidRPr="00EF703B" w14:paraId="030B3B61" w14:textId="77777777" w:rsidTr="00A21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14:paraId="7E1DDACA" w14:textId="77777777" w:rsidR="001174B3" w:rsidRPr="00EF703B" w:rsidRDefault="001174B3" w:rsidP="00A2140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Tooth 11 with no attachment</w:t>
            </w:r>
          </w:p>
        </w:tc>
        <w:tc>
          <w:tcPr>
            <w:tcW w:w="1980" w:type="dxa"/>
          </w:tcPr>
          <w:p w14:paraId="5A5F73EA" w14:textId="77777777" w:rsidR="001174B3" w:rsidRPr="00EF703B" w:rsidRDefault="001174B3" w:rsidP="00A21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Tetra 4, type 157</w:t>
            </w:r>
          </w:p>
        </w:tc>
        <w:tc>
          <w:tcPr>
            <w:tcW w:w="1350" w:type="dxa"/>
          </w:tcPr>
          <w:p w14:paraId="1AEEADA7" w14:textId="77777777" w:rsidR="001174B3" w:rsidRPr="00EF703B" w:rsidRDefault="001174B3" w:rsidP="00A21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10407</w:t>
            </w:r>
          </w:p>
        </w:tc>
        <w:tc>
          <w:tcPr>
            <w:tcW w:w="1170" w:type="dxa"/>
          </w:tcPr>
          <w:p w14:paraId="5188AABF" w14:textId="77777777" w:rsidR="001174B3" w:rsidRPr="00EF703B" w:rsidRDefault="001174B3" w:rsidP="00A21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1730</w:t>
            </w:r>
          </w:p>
        </w:tc>
      </w:tr>
      <w:tr w:rsidR="001174B3" w:rsidRPr="00EF703B" w14:paraId="38E9E3F2" w14:textId="77777777" w:rsidTr="00A2140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14:paraId="60F1B17B" w14:textId="77777777" w:rsidR="001174B3" w:rsidRPr="00EF703B" w:rsidRDefault="001174B3" w:rsidP="00A2140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Tooth 11 with horizontal attachment</w:t>
            </w:r>
          </w:p>
        </w:tc>
        <w:tc>
          <w:tcPr>
            <w:tcW w:w="1980" w:type="dxa"/>
          </w:tcPr>
          <w:p w14:paraId="3332B333" w14:textId="77777777" w:rsidR="001174B3" w:rsidRPr="00EF703B" w:rsidRDefault="001174B3" w:rsidP="00A21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Tetra 4, type 157</w:t>
            </w:r>
          </w:p>
        </w:tc>
        <w:tc>
          <w:tcPr>
            <w:tcW w:w="1350" w:type="dxa"/>
          </w:tcPr>
          <w:p w14:paraId="3B116B24" w14:textId="77777777" w:rsidR="001174B3" w:rsidRPr="00EF703B" w:rsidRDefault="001174B3" w:rsidP="00A21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11283</w:t>
            </w:r>
          </w:p>
        </w:tc>
        <w:tc>
          <w:tcPr>
            <w:tcW w:w="1170" w:type="dxa"/>
          </w:tcPr>
          <w:p w14:paraId="26482616" w14:textId="77777777" w:rsidR="001174B3" w:rsidRPr="00EF703B" w:rsidRDefault="001174B3" w:rsidP="00A21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2841</w:t>
            </w:r>
          </w:p>
        </w:tc>
      </w:tr>
      <w:tr w:rsidR="001174B3" w:rsidRPr="00EF703B" w14:paraId="26602A76" w14:textId="77777777" w:rsidTr="00A21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14:paraId="7FDA9F77" w14:textId="77777777" w:rsidR="001174B3" w:rsidRPr="00EF703B" w:rsidRDefault="001174B3" w:rsidP="00A2140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Tooth 11 with vertical attachment</w:t>
            </w:r>
          </w:p>
        </w:tc>
        <w:tc>
          <w:tcPr>
            <w:tcW w:w="1980" w:type="dxa"/>
          </w:tcPr>
          <w:p w14:paraId="01248F4C" w14:textId="77777777" w:rsidR="001174B3" w:rsidRPr="00EF703B" w:rsidRDefault="001174B3" w:rsidP="00A21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Tetra 4, type 157</w:t>
            </w:r>
          </w:p>
        </w:tc>
        <w:tc>
          <w:tcPr>
            <w:tcW w:w="1350" w:type="dxa"/>
          </w:tcPr>
          <w:p w14:paraId="7299FBD9" w14:textId="77777777" w:rsidR="001174B3" w:rsidRPr="00EF703B" w:rsidRDefault="001174B3" w:rsidP="00A21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11706</w:t>
            </w:r>
          </w:p>
        </w:tc>
        <w:tc>
          <w:tcPr>
            <w:tcW w:w="1170" w:type="dxa"/>
          </w:tcPr>
          <w:p w14:paraId="185F983D" w14:textId="77777777" w:rsidR="001174B3" w:rsidRPr="00EF703B" w:rsidRDefault="001174B3" w:rsidP="00A21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2928</w:t>
            </w:r>
          </w:p>
        </w:tc>
      </w:tr>
      <w:tr w:rsidR="001174B3" w:rsidRPr="00EF703B" w14:paraId="32977328" w14:textId="77777777" w:rsidTr="00A2140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14:paraId="5249C396" w14:textId="77777777" w:rsidR="001174B3" w:rsidRPr="00EF703B" w:rsidRDefault="001174B3" w:rsidP="00A2140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Cast</w:t>
            </w:r>
          </w:p>
        </w:tc>
        <w:tc>
          <w:tcPr>
            <w:tcW w:w="1980" w:type="dxa"/>
          </w:tcPr>
          <w:p w14:paraId="72E13FB5" w14:textId="77777777" w:rsidR="001174B3" w:rsidRPr="00EF703B" w:rsidRDefault="001174B3" w:rsidP="00A21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Tetra 4, type 157</w:t>
            </w:r>
          </w:p>
        </w:tc>
        <w:tc>
          <w:tcPr>
            <w:tcW w:w="1350" w:type="dxa"/>
          </w:tcPr>
          <w:p w14:paraId="46560A60" w14:textId="77777777" w:rsidR="001174B3" w:rsidRPr="00EF703B" w:rsidRDefault="001174B3" w:rsidP="00A21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174185</w:t>
            </w:r>
          </w:p>
        </w:tc>
        <w:tc>
          <w:tcPr>
            <w:tcW w:w="1170" w:type="dxa"/>
          </w:tcPr>
          <w:p w14:paraId="6DD8D605" w14:textId="77777777" w:rsidR="001174B3" w:rsidRPr="00EF703B" w:rsidRDefault="001174B3" w:rsidP="00A21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23746</w:t>
            </w:r>
          </w:p>
        </w:tc>
      </w:tr>
      <w:tr w:rsidR="001174B3" w:rsidRPr="00EF703B" w14:paraId="486FE8B8" w14:textId="77777777" w:rsidTr="00A21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14:paraId="77298A63" w14:textId="77777777" w:rsidR="001174B3" w:rsidRPr="00EF703B" w:rsidRDefault="001174B3" w:rsidP="00A2140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Periodontal Ligaments (PDL)</w:t>
            </w:r>
          </w:p>
        </w:tc>
        <w:tc>
          <w:tcPr>
            <w:tcW w:w="1980" w:type="dxa"/>
          </w:tcPr>
          <w:p w14:paraId="0FAEF566" w14:textId="77777777" w:rsidR="001174B3" w:rsidRPr="00EF703B" w:rsidRDefault="001174B3" w:rsidP="00A21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Hex 8, type 84</w:t>
            </w:r>
          </w:p>
        </w:tc>
        <w:tc>
          <w:tcPr>
            <w:tcW w:w="1350" w:type="dxa"/>
          </w:tcPr>
          <w:p w14:paraId="4609003A" w14:textId="77777777" w:rsidR="001174B3" w:rsidRPr="00EF703B" w:rsidRDefault="001174B3" w:rsidP="00A21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5587</w:t>
            </w:r>
          </w:p>
        </w:tc>
        <w:tc>
          <w:tcPr>
            <w:tcW w:w="1170" w:type="dxa"/>
          </w:tcPr>
          <w:p w14:paraId="625A976C" w14:textId="77777777" w:rsidR="001174B3" w:rsidRPr="00EF703B" w:rsidRDefault="001174B3" w:rsidP="00A21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1719</w:t>
            </w:r>
          </w:p>
        </w:tc>
      </w:tr>
      <w:tr w:rsidR="001174B3" w:rsidRPr="00EF703B" w14:paraId="791E42CA" w14:textId="77777777" w:rsidTr="00A2140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14:paraId="083FB68F" w14:textId="77777777" w:rsidR="001174B3" w:rsidRPr="00EF703B" w:rsidRDefault="001174B3" w:rsidP="00A2140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Bone</w:t>
            </w:r>
          </w:p>
        </w:tc>
        <w:tc>
          <w:tcPr>
            <w:tcW w:w="1980" w:type="dxa"/>
          </w:tcPr>
          <w:p w14:paraId="0F4B4C04" w14:textId="77777777" w:rsidR="001174B3" w:rsidRPr="00EF703B" w:rsidRDefault="001174B3" w:rsidP="00A21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Tetra 4, type 157</w:t>
            </w:r>
          </w:p>
        </w:tc>
        <w:tc>
          <w:tcPr>
            <w:tcW w:w="1350" w:type="dxa"/>
          </w:tcPr>
          <w:p w14:paraId="56AFF48B" w14:textId="77777777" w:rsidR="001174B3" w:rsidRPr="00EF703B" w:rsidRDefault="001174B3" w:rsidP="00A21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9635</w:t>
            </w:r>
          </w:p>
        </w:tc>
        <w:tc>
          <w:tcPr>
            <w:tcW w:w="1170" w:type="dxa"/>
          </w:tcPr>
          <w:p w14:paraId="37455017" w14:textId="77777777" w:rsidR="001174B3" w:rsidRPr="00EF703B" w:rsidRDefault="001174B3" w:rsidP="00A21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2265</w:t>
            </w:r>
          </w:p>
        </w:tc>
      </w:tr>
      <w:tr w:rsidR="001174B3" w:rsidRPr="00EF703B" w14:paraId="4A09BE36" w14:textId="77777777" w:rsidTr="00A21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14:paraId="18F547AE" w14:textId="77777777" w:rsidR="001174B3" w:rsidRPr="00EF703B" w:rsidRDefault="001174B3" w:rsidP="00A2140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Scalloped aligner (no attachment)</w:t>
            </w:r>
          </w:p>
        </w:tc>
        <w:tc>
          <w:tcPr>
            <w:tcW w:w="1980" w:type="dxa"/>
          </w:tcPr>
          <w:p w14:paraId="14CBA146" w14:textId="77777777" w:rsidR="001174B3" w:rsidRPr="00EF703B" w:rsidRDefault="001174B3" w:rsidP="00A21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Tetra 10, type 130</w:t>
            </w:r>
          </w:p>
        </w:tc>
        <w:tc>
          <w:tcPr>
            <w:tcW w:w="1350" w:type="dxa"/>
          </w:tcPr>
          <w:p w14:paraId="62F6C3B5" w14:textId="77777777" w:rsidR="001174B3" w:rsidRPr="00EF703B" w:rsidRDefault="001174B3" w:rsidP="00A21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81267</w:t>
            </w:r>
          </w:p>
        </w:tc>
        <w:tc>
          <w:tcPr>
            <w:tcW w:w="1170" w:type="dxa"/>
          </w:tcPr>
          <w:p w14:paraId="2FBEE952" w14:textId="77777777" w:rsidR="001174B3" w:rsidRPr="00EF703B" w:rsidRDefault="001174B3" w:rsidP="00A21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84970</w:t>
            </w:r>
          </w:p>
        </w:tc>
      </w:tr>
      <w:tr w:rsidR="001174B3" w:rsidRPr="00EF703B" w14:paraId="63356DD7" w14:textId="77777777" w:rsidTr="00A2140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hideMark/>
          </w:tcPr>
          <w:p w14:paraId="72D30C22" w14:textId="77777777" w:rsidR="001174B3" w:rsidRPr="00EF703B" w:rsidRDefault="001174B3" w:rsidP="00A2140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Scalloped aligner (horizontal attachment)</w:t>
            </w:r>
          </w:p>
        </w:tc>
        <w:tc>
          <w:tcPr>
            <w:tcW w:w="1980" w:type="dxa"/>
            <w:hideMark/>
          </w:tcPr>
          <w:p w14:paraId="2585717C" w14:textId="77777777" w:rsidR="001174B3" w:rsidRPr="00EF703B" w:rsidRDefault="001174B3" w:rsidP="00A21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Tetra 10, type 130</w:t>
            </w:r>
          </w:p>
        </w:tc>
        <w:tc>
          <w:tcPr>
            <w:tcW w:w="1350" w:type="dxa"/>
            <w:hideMark/>
          </w:tcPr>
          <w:p w14:paraId="0B5F62B7" w14:textId="77777777" w:rsidR="001174B3" w:rsidRPr="00EF703B" w:rsidRDefault="001174B3" w:rsidP="00A21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83005</w:t>
            </w:r>
          </w:p>
        </w:tc>
        <w:tc>
          <w:tcPr>
            <w:tcW w:w="1170" w:type="dxa"/>
            <w:hideMark/>
          </w:tcPr>
          <w:p w14:paraId="655AB097" w14:textId="77777777" w:rsidR="001174B3" w:rsidRPr="00EF703B" w:rsidRDefault="001174B3" w:rsidP="00A21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154268</w:t>
            </w:r>
          </w:p>
        </w:tc>
      </w:tr>
      <w:tr w:rsidR="001174B3" w:rsidRPr="00EF703B" w14:paraId="07ED6DDE" w14:textId="77777777" w:rsidTr="00A21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14:paraId="13C3BAE8" w14:textId="77777777" w:rsidR="001174B3" w:rsidRPr="00EF703B" w:rsidRDefault="001174B3" w:rsidP="00A2140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Scalloped aligner (vertical attachment)</w:t>
            </w:r>
          </w:p>
        </w:tc>
        <w:tc>
          <w:tcPr>
            <w:tcW w:w="1980" w:type="dxa"/>
          </w:tcPr>
          <w:p w14:paraId="56E61C0A" w14:textId="77777777" w:rsidR="001174B3" w:rsidRPr="00EF703B" w:rsidRDefault="001174B3" w:rsidP="00A21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Tetra 10, type 130</w:t>
            </w:r>
          </w:p>
        </w:tc>
        <w:tc>
          <w:tcPr>
            <w:tcW w:w="1350" w:type="dxa"/>
          </w:tcPr>
          <w:p w14:paraId="54CE8998" w14:textId="77777777" w:rsidR="001174B3" w:rsidRPr="00EF703B" w:rsidRDefault="001174B3" w:rsidP="00A21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83316</w:t>
            </w:r>
          </w:p>
        </w:tc>
        <w:tc>
          <w:tcPr>
            <w:tcW w:w="1170" w:type="dxa"/>
          </w:tcPr>
          <w:p w14:paraId="12815D85" w14:textId="77777777" w:rsidR="001174B3" w:rsidRPr="00EF703B" w:rsidRDefault="001174B3" w:rsidP="00A21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154752</w:t>
            </w:r>
          </w:p>
        </w:tc>
      </w:tr>
      <w:tr w:rsidR="001174B3" w:rsidRPr="00EF703B" w14:paraId="47EF9E1A" w14:textId="77777777" w:rsidTr="00A2140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14:paraId="3A9C9A1E" w14:textId="77777777" w:rsidR="001174B3" w:rsidRPr="00EF703B" w:rsidRDefault="001174B3" w:rsidP="00A2140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Straight extended aligner (no attachment)</w:t>
            </w:r>
          </w:p>
        </w:tc>
        <w:tc>
          <w:tcPr>
            <w:tcW w:w="1980" w:type="dxa"/>
          </w:tcPr>
          <w:p w14:paraId="24D13AC8" w14:textId="77777777" w:rsidR="001174B3" w:rsidRPr="00EF703B" w:rsidRDefault="001174B3" w:rsidP="00A21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Tetra 10, type 130</w:t>
            </w:r>
          </w:p>
        </w:tc>
        <w:tc>
          <w:tcPr>
            <w:tcW w:w="1350" w:type="dxa"/>
          </w:tcPr>
          <w:p w14:paraId="09C8C1E2" w14:textId="77777777" w:rsidR="001174B3" w:rsidRPr="00EF703B" w:rsidRDefault="001174B3" w:rsidP="00A21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52952</w:t>
            </w:r>
          </w:p>
        </w:tc>
        <w:tc>
          <w:tcPr>
            <w:tcW w:w="1170" w:type="dxa"/>
          </w:tcPr>
          <w:p w14:paraId="75C2A98E" w14:textId="77777777" w:rsidR="001174B3" w:rsidRPr="00EF703B" w:rsidRDefault="001174B3" w:rsidP="00A21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61162</w:t>
            </w:r>
          </w:p>
        </w:tc>
      </w:tr>
      <w:tr w:rsidR="001174B3" w:rsidRPr="00EF703B" w14:paraId="4CC4E1B8" w14:textId="77777777" w:rsidTr="00A21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hideMark/>
          </w:tcPr>
          <w:p w14:paraId="4E912C7A" w14:textId="77777777" w:rsidR="001174B3" w:rsidRPr="00EF703B" w:rsidRDefault="001174B3" w:rsidP="00A2140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Straight extended aligner (horizontal attachment)</w:t>
            </w:r>
          </w:p>
        </w:tc>
        <w:tc>
          <w:tcPr>
            <w:tcW w:w="1980" w:type="dxa"/>
            <w:hideMark/>
          </w:tcPr>
          <w:p w14:paraId="326426C7" w14:textId="77777777" w:rsidR="001174B3" w:rsidRPr="00EF703B" w:rsidRDefault="001174B3" w:rsidP="00A21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Tetra 10, type 130</w:t>
            </w:r>
          </w:p>
        </w:tc>
        <w:tc>
          <w:tcPr>
            <w:tcW w:w="1350" w:type="dxa"/>
            <w:hideMark/>
          </w:tcPr>
          <w:p w14:paraId="47306DB2" w14:textId="77777777" w:rsidR="001174B3" w:rsidRPr="00EF703B" w:rsidRDefault="001174B3" w:rsidP="00A21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53468</w:t>
            </w:r>
          </w:p>
        </w:tc>
        <w:tc>
          <w:tcPr>
            <w:tcW w:w="1170" w:type="dxa"/>
            <w:hideMark/>
          </w:tcPr>
          <w:p w14:paraId="27ED117E" w14:textId="77777777" w:rsidR="001174B3" w:rsidRPr="00EF703B" w:rsidRDefault="001174B3" w:rsidP="00A214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102386</w:t>
            </w:r>
          </w:p>
        </w:tc>
      </w:tr>
      <w:tr w:rsidR="001174B3" w:rsidRPr="00EF703B" w14:paraId="7D708EF5" w14:textId="77777777" w:rsidTr="00A2140E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hideMark/>
          </w:tcPr>
          <w:p w14:paraId="38142C9B" w14:textId="77777777" w:rsidR="001174B3" w:rsidRPr="00EF703B" w:rsidRDefault="001174B3" w:rsidP="00A2140E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Straight extended aligner (vertical attachment)</w:t>
            </w:r>
          </w:p>
        </w:tc>
        <w:tc>
          <w:tcPr>
            <w:tcW w:w="1980" w:type="dxa"/>
            <w:hideMark/>
          </w:tcPr>
          <w:p w14:paraId="79000B33" w14:textId="77777777" w:rsidR="001174B3" w:rsidRPr="00EF703B" w:rsidRDefault="001174B3" w:rsidP="00A21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Tetra 10, type 130</w:t>
            </w:r>
          </w:p>
        </w:tc>
        <w:tc>
          <w:tcPr>
            <w:tcW w:w="1350" w:type="dxa"/>
            <w:hideMark/>
          </w:tcPr>
          <w:p w14:paraId="11BA9C04" w14:textId="77777777" w:rsidR="001174B3" w:rsidRPr="00EF703B" w:rsidRDefault="001174B3" w:rsidP="00A21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54544</w:t>
            </w:r>
          </w:p>
        </w:tc>
        <w:tc>
          <w:tcPr>
            <w:tcW w:w="1170" w:type="dxa"/>
            <w:hideMark/>
          </w:tcPr>
          <w:p w14:paraId="3EFFFBED" w14:textId="77777777" w:rsidR="001174B3" w:rsidRPr="00EF703B" w:rsidRDefault="001174B3" w:rsidP="00A214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</w:rPr>
            </w:pPr>
            <w:r w:rsidRPr="00EF703B">
              <w:rPr>
                <w:rFonts w:asciiTheme="majorBidi" w:eastAsia="Times New Roman" w:hAnsiTheme="majorBidi" w:cstheme="majorBidi"/>
                <w:sz w:val="24"/>
                <w:szCs w:val="24"/>
              </w:rPr>
              <w:t>104162</w:t>
            </w:r>
          </w:p>
        </w:tc>
      </w:tr>
    </w:tbl>
    <w:p w14:paraId="5CB62ABC" w14:textId="77777777" w:rsidR="001777F4" w:rsidRDefault="001777F4"/>
    <w:sectPr w:rsidR="001777F4" w:rsidSect="00D768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10A"/>
    <w:rsid w:val="001174B3"/>
    <w:rsid w:val="001777F4"/>
    <w:rsid w:val="00307E55"/>
    <w:rsid w:val="00486661"/>
    <w:rsid w:val="0091310A"/>
    <w:rsid w:val="00D76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4AEBC6-C549-449D-8769-8D5379B5F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4B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174B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1174B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5</Characters>
  <Application>Microsoft Office Word</Application>
  <DocSecurity>0</DocSecurity>
  <Lines>12</Lines>
  <Paragraphs>3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ek Elshazly</dc:creator>
  <cp:keywords/>
  <dc:description/>
  <cp:lastModifiedBy>Tarek Elshazly</cp:lastModifiedBy>
  <cp:revision>2</cp:revision>
  <dcterms:created xsi:type="dcterms:W3CDTF">2024-01-16T09:31:00Z</dcterms:created>
  <dcterms:modified xsi:type="dcterms:W3CDTF">2024-01-16T09:31:00Z</dcterms:modified>
</cp:coreProperties>
</file>